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583"/>
        <w:gridCol w:w="696"/>
        <w:gridCol w:w="950"/>
        <w:gridCol w:w="1376"/>
        <w:gridCol w:w="950"/>
        <w:gridCol w:w="1376"/>
        <w:gridCol w:w="950"/>
        <w:gridCol w:w="1376"/>
        <w:gridCol w:w="950"/>
        <w:gridCol w:w="1376"/>
      </w:tblGrid>
      <w:tr w:rsidR="008343DB" w:rsidRPr="00674E91" w:rsidTr="00674E91"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343DB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alponin</w:t>
            </w:r>
          </w:p>
        </w:tc>
        <w:tc>
          <w:tcPr>
            <w:tcW w:w="0" w:type="auto"/>
            <w:gridSpan w:val="2"/>
            <w:vAlign w:val="center"/>
          </w:tcPr>
          <w:p w:rsidR="008343DB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</w:p>
        </w:tc>
        <w:tc>
          <w:tcPr>
            <w:tcW w:w="0" w:type="auto"/>
            <w:gridSpan w:val="2"/>
            <w:vAlign w:val="center"/>
          </w:tcPr>
          <w:p w:rsidR="008343DB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0" w:type="auto"/>
            <w:gridSpan w:val="2"/>
            <w:vAlign w:val="center"/>
          </w:tcPr>
          <w:p w:rsidR="008343DB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COIV</w:t>
            </w:r>
          </w:p>
        </w:tc>
      </w:tr>
      <w:tr w:rsidR="00536819" w:rsidRPr="00674E91" w:rsidTr="00674E91"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Takli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670F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535CB1" w:rsidRPr="00674E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8343DB" w:rsidRPr="00674E91" w:rsidRDefault="00E644B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40-27.05</w:t>
            </w:r>
          </w:p>
        </w:tc>
        <w:tc>
          <w:tcPr>
            <w:tcW w:w="0" w:type="auto"/>
            <w:vAlign w:val="center"/>
          </w:tcPr>
          <w:p w:rsidR="008343DB" w:rsidRPr="00674E91" w:rsidRDefault="003D27A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  <w:tc>
          <w:tcPr>
            <w:tcW w:w="0" w:type="auto"/>
            <w:vAlign w:val="center"/>
          </w:tcPr>
          <w:p w:rsidR="008343DB" w:rsidRPr="00674E91" w:rsidRDefault="00170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77-19.76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92-12.06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9-23.14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C02F0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26-27.66</w:t>
            </w:r>
          </w:p>
        </w:tc>
        <w:tc>
          <w:tcPr>
            <w:tcW w:w="0" w:type="auto"/>
            <w:vAlign w:val="center"/>
          </w:tcPr>
          <w:p w:rsidR="008343DB" w:rsidRPr="00674E91" w:rsidRDefault="00BA75D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81-21.46</w:t>
            </w:r>
          </w:p>
        </w:tc>
        <w:tc>
          <w:tcPr>
            <w:tcW w:w="0" w:type="auto"/>
            <w:vAlign w:val="center"/>
          </w:tcPr>
          <w:p w:rsidR="008343DB" w:rsidRPr="00674E91" w:rsidRDefault="0086147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38-11.59</w:t>
            </w:r>
          </w:p>
        </w:tc>
        <w:tc>
          <w:tcPr>
            <w:tcW w:w="0" w:type="auto"/>
            <w:vAlign w:val="center"/>
          </w:tcPr>
          <w:p w:rsidR="008343DB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.51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73-21.6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ukak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670F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24</w:t>
            </w:r>
          </w:p>
        </w:tc>
        <w:tc>
          <w:tcPr>
            <w:tcW w:w="0" w:type="auto"/>
            <w:vAlign w:val="center"/>
          </w:tcPr>
          <w:p w:rsidR="008343DB" w:rsidRPr="00674E91" w:rsidRDefault="00E644B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1.97-34</w:t>
            </w:r>
            <w:r w:rsidR="00152981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8343DB" w:rsidRPr="00674E91" w:rsidRDefault="003D27A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0" w:type="auto"/>
            <w:vAlign w:val="center"/>
          </w:tcPr>
          <w:p w:rsidR="008343DB" w:rsidRPr="00674E91" w:rsidRDefault="00170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57-16.79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26-10.61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55-21.21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147F1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51-26.95</w:t>
            </w:r>
          </w:p>
        </w:tc>
        <w:tc>
          <w:tcPr>
            <w:tcW w:w="0" w:type="auto"/>
            <w:vAlign w:val="center"/>
          </w:tcPr>
          <w:p w:rsidR="008343DB" w:rsidRPr="00674E91" w:rsidRDefault="0097285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57-18.15</w:t>
            </w:r>
          </w:p>
        </w:tc>
        <w:tc>
          <w:tcPr>
            <w:tcW w:w="0" w:type="auto"/>
            <w:vAlign w:val="center"/>
          </w:tcPr>
          <w:p w:rsidR="008343DB" w:rsidRPr="00674E91" w:rsidRDefault="0086147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12-12.95</w:t>
            </w:r>
          </w:p>
        </w:tc>
        <w:tc>
          <w:tcPr>
            <w:tcW w:w="0" w:type="auto"/>
            <w:vAlign w:val="center"/>
          </w:tcPr>
          <w:p w:rsidR="008343DB" w:rsidRPr="00674E91" w:rsidRDefault="00C5506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23-22.2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flia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670F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31</w:t>
            </w:r>
          </w:p>
        </w:tc>
        <w:tc>
          <w:tcPr>
            <w:tcW w:w="0" w:type="auto"/>
            <w:vAlign w:val="center"/>
          </w:tcPr>
          <w:p w:rsidR="008343DB" w:rsidRPr="00674E91" w:rsidRDefault="00E644B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94-26.69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0" w:type="auto"/>
            <w:vAlign w:val="center"/>
          </w:tcPr>
          <w:p w:rsidR="008343DB" w:rsidRPr="00674E91" w:rsidRDefault="00170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91-17.40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91-11.89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56-19.08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147F1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85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70-28.73</w:t>
            </w:r>
          </w:p>
        </w:tc>
        <w:tc>
          <w:tcPr>
            <w:tcW w:w="0" w:type="auto"/>
            <w:vAlign w:val="center"/>
          </w:tcPr>
          <w:p w:rsidR="008343DB" w:rsidRPr="00674E91" w:rsidRDefault="0061246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46-18.98</w:t>
            </w:r>
          </w:p>
        </w:tc>
        <w:tc>
          <w:tcPr>
            <w:tcW w:w="0" w:type="auto"/>
            <w:vAlign w:val="center"/>
          </w:tcPr>
          <w:p w:rsidR="008343DB" w:rsidRPr="00674E91" w:rsidRDefault="0086147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92-13.82</w:t>
            </w:r>
          </w:p>
        </w:tc>
        <w:tc>
          <w:tcPr>
            <w:tcW w:w="0" w:type="auto"/>
            <w:vAlign w:val="center"/>
          </w:tcPr>
          <w:p w:rsidR="008343DB" w:rsidRPr="00674E91" w:rsidRDefault="00C5506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35-20.74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Fossil Point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670F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5.49</w:t>
            </w:r>
          </w:p>
        </w:tc>
        <w:tc>
          <w:tcPr>
            <w:tcW w:w="0" w:type="auto"/>
            <w:vAlign w:val="center"/>
          </w:tcPr>
          <w:p w:rsidR="008343DB" w:rsidRPr="00674E91" w:rsidRDefault="00E644B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27-27.93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0" w:type="auto"/>
            <w:vAlign w:val="center"/>
          </w:tcPr>
          <w:p w:rsidR="008343DB" w:rsidRPr="00674E91" w:rsidRDefault="00170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83-19.20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54-12.16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3-21.3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C02F0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1.21-24.52</w:t>
            </w:r>
          </w:p>
        </w:tc>
        <w:tc>
          <w:tcPr>
            <w:tcW w:w="0" w:type="auto"/>
            <w:vAlign w:val="center"/>
          </w:tcPr>
          <w:p w:rsidR="008343DB" w:rsidRPr="00674E91" w:rsidRDefault="0061246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99-16.40</w:t>
            </w:r>
          </w:p>
        </w:tc>
        <w:tc>
          <w:tcPr>
            <w:tcW w:w="0" w:type="auto"/>
            <w:vAlign w:val="center"/>
          </w:tcPr>
          <w:p w:rsidR="008343DB" w:rsidRPr="00674E91" w:rsidRDefault="0086147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08-10.66</w:t>
            </w:r>
          </w:p>
        </w:tc>
        <w:tc>
          <w:tcPr>
            <w:tcW w:w="0" w:type="auto"/>
            <w:vAlign w:val="center"/>
          </w:tcPr>
          <w:p w:rsidR="008343DB" w:rsidRPr="00674E91" w:rsidRDefault="00C5506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23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05-19.98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lver Salmon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0" w:type="auto"/>
            <w:vAlign w:val="center"/>
          </w:tcPr>
          <w:p w:rsidR="008343DB" w:rsidRPr="00674E91" w:rsidRDefault="00E644B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2.56-26.06</w:t>
            </w:r>
          </w:p>
        </w:tc>
        <w:tc>
          <w:tcPr>
            <w:tcW w:w="0" w:type="auto"/>
            <w:vAlign w:val="center"/>
          </w:tcPr>
          <w:p w:rsidR="008343DB" w:rsidRPr="00674E91" w:rsidRDefault="003D27A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0" w:type="auto"/>
            <w:vAlign w:val="center"/>
          </w:tcPr>
          <w:p w:rsidR="008343DB" w:rsidRPr="00674E91" w:rsidRDefault="00170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88-17.96</w:t>
            </w:r>
          </w:p>
        </w:tc>
        <w:tc>
          <w:tcPr>
            <w:tcW w:w="0" w:type="auto"/>
            <w:vAlign w:val="center"/>
          </w:tcPr>
          <w:p w:rsidR="008343DB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74-11.69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35-22.45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C02F0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24-27.62</w:t>
            </w:r>
          </w:p>
        </w:tc>
        <w:tc>
          <w:tcPr>
            <w:tcW w:w="0" w:type="auto"/>
            <w:vAlign w:val="center"/>
          </w:tcPr>
          <w:p w:rsidR="008343DB" w:rsidRPr="00674E91" w:rsidRDefault="00147F1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28-19.61</w:t>
            </w:r>
          </w:p>
        </w:tc>
        <w:tc>
          <w:tcPr>
            <w:tcW w:w="0" w:type="auto"/>
            <w:vAlign w:val="center"/>
          </w:tcPr>
          <w:p w:rsidR="008343DB" w:rsidRPr="00674E91" w:rsidRDefault="0086147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24-12.43</w:t>
            </w:r>
          </w:p>
        </w:tc>
        <w:tc>
          <w:tcPr>
            <w:tcW w:w="0" w:type="auto"/>
            <w:vAlign w:val="center"/>
          </w:tcPr>
          <w:p w:rsidR="008343DB" w:rsidRPr="00674E91" w:rsidRDefault="00C5506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73-23.04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hinitna Bay</w:t>
            </w: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8343DB" w:rsidRPr="00674E91" w:rsidRDefault="0061575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</w:p>
        </w:tc>
        <w:tc>
          <w:tcPr>
            <w:tcW w:w="0" w:type="auto"/>
            <w:vAlign w:val="center"/>
          </w:tcPr>
          <w:p w:rsidR="008343DB" w:rsidRPr="00674E91" w:rsidRDefault="00863A5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70-34</w:t>
            </w:r>
            <w:r w:rsidR="001A1E81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8343DB" w:rsidRPr="00674E91" w:rsidRDefault="003D27A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0" w:type="auto"/>
            <w:vAlign w:val="center"/>
          </w:tcPr>
          <w:p w:rsidR="008343DB" w:rsidRPr="00674E91" w:rsidRDefault="00EB06D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30-34</w:t>
            </w:r>
            <w:r w:rsidR="00152981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0" w:type="auto"/>
            <w:vAlign w:val="center"/>
          </w:tcPr>
          <w:p w:rsidR="008343DB" w:rsidRPr="00674E91" w:rsidRDefault="00776E1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61-34</w:t>
            </w:r>
            <w:r w:rsidR="00152981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8343DB" w:rsidRPr="00674E91" w:rsidRDefault="007A5E0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535CB1" w:rsidRPr="00674E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82-34</w:t>
            </w:r>
            <w:r w:rsidR="00152981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8343DB" w:rsidRPr="00674E91" w:rsidRDefault="00C02F0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0" w:type="auto"/>
            <w:vAlign w:val="center"/>
          </w:tcPr>
          <w:p w:rsidR="008343DB" w:rsidRPr="00674E91" w:rsidRDefault="006B6B7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3.58-26.91</w:t>
            </w:r>
          </w:p>
        </w:tc>
        <w:tc>
          <w:tcPr>
            <w:tcW w:w="0" w:type="auto"/>
            <w:vAlign w:val="center"/>
          </w:tcPr>
          <w:p w:rsidR="008343DB" w:rsidRPr="00674E91" w:rsidRDefault="00147F1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0" w:type="auto"/>
            <w:vAlign w:val="center"/>
          </w:tcPr>
          <w:p w:rsidR="008343DB" w:rsidRPr="00674E91" w:rsidRDefault="005239F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1-16.98</w:t>
            </w:r>
          </w:p>
        </w:tc>
        <w:tc>
          <w:tcPr>
            <w:tcW w:w="0" w:type="auto"/>
            <w:vAlign w:val="center"/>
          </w:tcPr>
          <w:p w:rsidR="008343DB" w:rsidRPr="00674E91" w:rsidRDefault="00147F1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0" w:type="auto"/>
            <w:vAlign w:val="center"/>
          </w:tcPr>
          <w:p w:rsidR="008343DB" w:rsidRPr="00674E91" w:rsidRDefault="00940A4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93-12.69</w:t>
            </w:r>
          </w:p>
        </w:tc>
        <w:tc>
          <w:tcPr>
            <w:tcW w:w="0" w:type="auto"/>
            <w:vAlign w:val="center"/>
          </w:tcPr>
          <w:p w:rsidR="008343DB" w:rsidRPr="00674E91" w:rsidRDefault="00C5506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0" w:type="auto"/>
            <w:vAlign w:val="center"/>
          </w:tcPr>
          <w:p w:rsidR="008343DB" w:rsidRPr="00674E91" w:rsidRDefault="0078534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99-19.96</w:t>
            </w:r>
          </w:p>
        </w:tc>
      </w:tr>
      <w:tr w:rsidR="008343DB" w:rsidRPr="00674E91" w:rsidTr="00674E91">
        <w:tc>
          <w:tcPr>
            <w:tcW w:w="0" w:type="auto"/>
            <w:gridSpan w:val="11"/>
            <w:vAlign w:val="center"/>
          </w:tcPr>
          <w:p w:rsidR="008343DB" w:rsidRPr="00674E91" w:rsidRDefault="008343D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819" w:rsidRPr="00674E91" w:rsidTr="00674E91"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hitinase</w:t>
            </w:r>
          </w:p>
        </w:tc>
        <w:tc>
          <w:tcPr>
            <w:tcW w:w="0" w:type="auto"/>
            <w:gridSpan w:val="2"/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yp3</w:t>
            </w:r>
          </w:p>
        </w:tc>
        <w:tc>
          <w:tcPr>
            <w:tcW w:w="0" w:type="auto"/>
            <w:gridSpan w:val="2"/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HIFa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</w:tr>
      <w:tr w:rsidR="00536819" w:rsidRPr="00674E91" w:rsidTr="00674E91"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Takli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C2006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64-21.91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53-18.10</w:t>
            </w:r>
          </w:p>
        </w:tc>
        <w:tc>
          <w:tcPr>
            <w:tcW w:w="0" w:type="auto"/>
            <w:vAlign w:val="center"/>
          </w:tcPr>
          <w:p w:rsidR="00536819" w:rsidRPr="00674E91" w:rsidRDefault="00826E7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25-17.02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25-13.2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.75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60-25.24</w:t>
            </w:r>
          </w:p>
        </w:tc>
        <w:tc>
          <w:tcPr>
            <w:tcW w:w="0" w:type="auto"/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0" w:type="auto"/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0-16.70</w:t>
            </w:r>
          </w:p>
        </w:tc>
        <w:tc>
          <w:tcPr>
            <w:tcW w:w="0" w:type="auto"/>
            <w:vAlign w:val="center"/>
          </w:tcPr>
          <w:p w:rsidR="00536819" w:rsidRPr="00674E91" w:rsidRDefault="0010716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36-15.83</w:t>
            </w:r>
          </w:p>
        </w:tc>
        <w:tc>
          <w:tcPr>
            <w:tcW w:w="0" w:type="auto"/>
            <w:vAlign w:val="center"/>
          </w:tcPr>
          <w:p w:rsidR="00536819" w:rsidRPr="00674E91" w:rsidRDefault="00AC619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86-14.11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ukak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C2006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11-34</w:t>
            </w:r>
            <w:r w:rsidR="001A1930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49-16.84</w:t>
            </w:r>
          </w:p>
        </w:tc>
        <w:tc>
          <w:tcPr>
            <w:tcW w:w="0" w:type="auto"/>
            <w:vAlign w:val="center"/>
          </w:tcPr>
          <w:p w:rsidR="00536819" w:rsidRPr="00674E91" w:rsidRDefault="00826E7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15-15.71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13-16.58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C01C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49-21.63</w:t>
            </w:r>
          </w:p>
        </w:tc>
        <w:tc>
          <w:tcPr>
            <w:tcW w:w="0" w:type="auto"/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0" w:type="auto"/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6-17.42</w:t>
            </w:r>
          </w:p>
        </w:tc>
        <w:tc>
          <w:tcPr>
            <w:tcW w:w="0" w:type="auto"/>
            <w:vAlign w:val="center"/>
          </w:tcPr>
          <w:p w:rsidR="00536819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0-14.56</w:t>
            </w:r>
          </w:p>
        </w:tc>
        <w:tc>
          <w:tcPr>
            <w:tcW w:w="0" w:type="auto"/>
            <w:vAlign w:val="center"/>
          </w:tcPr>
          <w:p w:rsidR="00536819" w:rsidRPr="00674E91" w:rsidRDefault="00AC619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99-13.05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flia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91-24.02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9-15.83</w:t>
            </w:r>
          </w:p>
        </w:tc>
        <w:tc>
          <w:tcPr>
            <w:tcW w:w="0" w:type="auto"/>
            <w:vAlign w:val="center"/>
          </w:tcPr>
          <w:p w:rsidR="00536819" w:rsidRPr="00674E91" w:rsidRDefault="00826E7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60-15.92</w:t>
            </w:r>
          </w:p>
        </w:tc>
        <w:tc>
          <w:tcPr>
            <w:tcW w:w="0" w:type="auto"/>
            <w:vAlign w:val="center"/>
          </w:tcPr>
          <w:p w:rsidR="00536819" w:rsidRPr="00674E91" w:rsidRDefault="00C50AF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49-13.76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30-19.75</w:t>
            </w:r>
          </w:p>
        </w:tc>
        <w:tc>
          <w:tcPr>
            <w:tcW w:w="0" w:type="auto"/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0" w:type="auto"/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4-17.82</w:t>
            </w:r>
          </w:p>
        </w:tc>
        <w:tc>
          <w:tcPr>
            <w:tcW w:w="0" w:type="auto"/>
            <w:vAlign w:val="center"/>
          </w:tcPr>
          <w:p w:rsidR="00536819" w:rsidRPr="00674E91" w:rsidRDefault="0010716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3-16.43</w:t>
            </w:r>
          </w:p>
        </w:tc>
        <w:tc>
          <w:tcPr>
            <w:tcW w:w="0" w:type="auto"/>
            <w:vAlign w:val="center"/>
          </w:tcPr>
          <w:p w:rsidR="00536819" w:rsidRPr="00674E91" w:rsidRDefault="00AC619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70-13.92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Fossil Point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535CB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27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76-20.34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11-15.69</w:t>
            </w:r>
          </w:p>
        </w:tc>
        <w:tc>
          <w:tcPr>
            <w:tcW w:w="0" w:type="auto"/>
            <w:vAlign w:val="center"/>
          </w:tcPr>
          <w:p w:rsidR="00536819" w:rsidRPr="00674E91" w:rsidRDefault="00826E73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2F4B42" w:rsidRPr="00674E9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24-16.40</w:t>
            </w:r>
          </w:p>
        </w:tc>
        <w:tc>
          <w:tcPr>
            <w:tcW w:w="0" w:type="auto"/>
            <w:vAlign w:val="center"/>
          </w:tcPr>
          <w:p w:rsidR="00536819" w:rsidRPr="00674E91" w:rsidRDefault="00C50AF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31-13.34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C01C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36-21.64</w:t>
            </w:r>
          </w:p>
        </w:tc>
        <w:tc>
          <w:tcPr>
            <w:tcW w:w="0" w:type="auto"/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0" w:type="auto"/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50-15.74</w:t>
            </w:r>
          </w:p>
        </w:tc>
        <w:tc>
          <w:tcPr>
            <w:tcW w:w="0" w:type="auto"/>
            <w:vAlign w:val="center"/>
          </w:tcPr>
          <w:p w:rsidR="00536819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86-14.98</w:t>
            </w:r>
          </w:p>
        </w:tc>
        <w:tc>
          <w:tcPr>
            <w:tcW w:w="0" w:type="auto"/>
            <w:vAlign w:val="center"/>
          </w:tcPr>
          <w:p w:rsidR="00536819" w:rsidRPr="00674E91" w:rsidRDefault="00AC619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79-14.65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lver Salmo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01-23.97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3-15.62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1-16.96</w:t>
            </w:r>
          </w:p>
        </w:tc>
        <w:tc>
          <w:tcPr>
            <w:tcW w:w="0" w:type="auto"/>
            <w:vAlign w:val="center"/>
          </w:tcPr>
          <w:p w:rsidR="00536819" w:rsidRPr="00674E91" w:rsidRDefault="00C50AF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63-15.13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C01C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38-22.42</w:t>
            </w:r>
          </w:p>
        </w:tc>
        <w:tc>
          <w:tcPr>
            <w:tcW w:w="0" w:type="auto"/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0" w:type="auto"/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44-17.11</w:t>
            </w:r>
          </w:p>
        </w:tc>
        <w:tc>
          <w:tcPr>
            <w:tcW w:w="0" w:type="auto"/>
            <w:vAlign w:val="center"/>
          </w:tcPr>
          <w:p w:rsidR="00536819" w:rsidRPr="00674E91" w:rsidRDefault="0010716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73-15.96</w:t>
            </w:r>
          </w:p>
        </w:tc>
        <w:tc>
          <w:tcPr>
            <w:tcW w:w="0" w:type="auto"/>
            <w:vAlign w:val="center"/>
          </w:tcPr>
          <w:p w:rsidR="00536819" w:rsidRPr="00674E91" w:rsidRDefault="000F5E5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44-13.83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hinitna Bay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C2006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0" w:type="auto"/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90-34</w:t>
            </w:r>
            <w:r w:rsidR="001A1930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536819" w:rsidRPr="00674E91" w:rsidRDefault="00C413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0" w:type="auto"/>
            <w:vAlign w:val="center"/>
          </w:tcPr>
          <w:p w:rsidR="00536819" w:rsidRPr="00674E91" w:rsidRDefault="00D2095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79-34</w:t>
            </w:r>
            <w:r w:rsidR="001A1930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0" w:type="auto"/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58-34</w:t>
            </w:r>
            <w:r w:rsidR="001A1930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0" w:type="auto"/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40-34</w:t>
            </w:r>
            <w:r w:rsidR="001A1930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536819" w:rsidRPr="00674E91" w:rsidTr="00674E91">
        <w:tc>
          <w:tcPr>
            <w:tcW w:w="0" w:type="auto"/>
            <w:vMerge/>
            <w:tcBorders>
              <w:bottom w:val="nil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CC01C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DA7A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74-20.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9D66F4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E7448C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01-16.7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107167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CA324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26-14.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AC619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36819" w:rsidRPr="00674E91" w:rsidRDefault="0083761E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20-12.15</w:t>
            </w:r>
          </w:p>
        </w:tc>
      </w:tr>
      <w:tr w:rsidR="00536819" w:rsidRPr="00674E91" w:rsidTr="00674E91">
        <w:trPr>
          <w:trHeight w:val="1052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819" w:rsidRPr="00674E91" w:rsidTr="00674E9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T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536819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yticinB</w:t>
            </w:r>
            <w:proofErr w:type="spellEnd"/>
          </w:p>
        </w:tc>
      </w:tr>
      <w:tr w:rsidR="00536819" w:rsidRPr="00674E91" w:rsidTr="00674E91"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Takli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03518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31-14.96</w:t>
            </w:r>
          </w:p>
        </w:tc>
        <w:tc>
          <w:tcPr>
            <w:tcW w:w="0" w:type="auto"/>
            <w:vAlign w:val="center"/>
          </w:tcPr>
          <w:p w:rsidR="00536819" w:rsidRPr="00674E91" w:rsidRDefault="0027503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3-20.75</w:t>
            </w:r>
          </w:p>
        </w:tc>
        <w:tc>
          <w:tcPr>
            <w:tcW w:w="0" w:type="auto"/>
            <w:vAlign w:val="center"/>
          </w:tcPr>
          <w:p w:rsidR="00536819" w:rsidRPr="00674E91" w:rsidRDefault="008B578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93-20.73</w:t>
            </w:r>
          </w:p>
        </w:tc>
        <w:tc>
          <w:tcPr>
            <w:tcW w:w="0" w:type="auto"/>
            <w:vAlign w:val="center"/>
          </w:tcPr>
          <w:p w:rsidR="00536819" w:rsidRPr="00674E91" w:rsidRDefault="0009390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86-17.06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D0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01-17.07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66-21.19</w:t>
            </w:r>
          </w:p>
        </w:tc>
        <w:tc>
          <w:tcPr>
            <w:tcW w:w="0" w:type="auto"/>
            <w:vAlign w:val="center"/>
          </w:tcPr>
          <w:p w:rsidR="00536819" w:rsidRPr="00674E91" w:rsidRDefault="00570E5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10-15.14</w:t>
            </w:r>
          </w:p>
        </w:tc>
        <w:tc>
          <w:tcPr>
            <w:tcW w:w="0" w:type="auto"/>
            <w:vAlign w:val="center"/>
          </w:tcPr>
          <w:p w:rsidR="00536819" w:rsidRPr="00674E91" w:rsidRDefault="009E2D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5.80-17.96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ukak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03518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66-15.27</w:t>
            </w:r>
          </w:p>
        </w:tc>
        <w:tc>
          <w:tcPr>
            <w:tcW w:w="0" w:type="auto"/>
            <w:vAlign w:val="center"/>
          </w:tcPr>
          <w:p w:rsidR="00536819" w:rsidRPr="00674E91" w:rsidRDefault="0027503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0" w:type="auto"/>
            <w:vAlign w:val="center"/>
          </w:tcPr>
          <w:p w:rsidR="00536819" w:rsidRPr="00674E91" w:rsidRDefault="007015A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3326F" w:rsidRPr="00674E91">
              <w:rPr>
                <w:rFonts w:ascii="Times New Roman" w:hAnsi="Times New Roman" w:cs="Times New Roman"/>
                <w:sz w:val="24"/>
                <w:szCs w:val="24"/>
              </w:rPr>
              <w:t>.71-22.95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09-12.15</w:t>
            </w:r>
          </w:p>
        </w:tc>
        <w:tc>
          <w:tcPr>
            <w:tcW w:w="0" w:type="auto"/>
            <w:vAlign w:val="center"/>
          </w:tcPr>
          <w:p w:rsidR="00536819" w:rsidRPr="00674E91" w:rsidRDefault="009903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76-16.9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7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72-16.18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9-20.15</w:t>
            </w:r>
          </w:p>
        </w:tc>
        <w:tc>
          <w:tcPr>
            <w:tcW w:w="0" w:type="auto"/>
            <w:vAlign w:val="center"/>
          </w:tcPr>
          <w:p w:rsidR="00536819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64-11.06</w:t>
            </w:r>
          </w:p>
        </w:tc>
        <w:tc>
          <w:tcPr>
            <w:tcW w:w="0" w:type="auto"/>
            <w:vAlign w:val="center"/>
          </w:tcPr>
          <w:p w:rsidR="00536819" w:rsidRPr="00674E91" w:rsidRDefault="009E2D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69-18.84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flia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03518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49-17.89</w:t>
            </w:r>
          </w:p>
        </w:tc>
        <w:tc>
          <w:tcPr>
            <w:tcW w:w="0" w:type="auto"/>
            <w:vAlign w:val="center"/>
          </w:tcPr>
          <w:p w:rsidR="00536819" w:rsidRPr="00674E91" w:rsidRDefault="0027503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32-21.03</w:t>
            </w:r>
          </w:p>
        </w:tc>
        <w:tc>
          <w:tcPr>
            <w:tcW w:w="0" w:type="auto"/>
            <w:vAlign w:val="center"/>
          </w:tcPr>
          <w:p w:rsidR="00536819" w:rsidRPr="00674E91" w:rsidRDefault="008B578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15-11.16</w:t>
            </w:r>
          </w:p>
        </w:tc>
        <w:tc>
          <w:tcPr>
            <w:tcW w:w="0" w:type="auto"/>
            <w:vAlign w:val="center"/>
          </w:tcPr>
          <w:p w:rsidR="00536819" w:rsidRPr="00674E91" w:rsidRDefault="009903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5.58-19.32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D0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54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33-15.98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55-22.17</w:t>
            </w:r>
          </w:p>
        </w:tc>
        <w:tc>
          <w:tcPr>
            <w:tcW w:w="0" w:type="auto"/>
            <w:vAlign w:val="center"/>
          </w:tcPr>
          <w:p w:rsidR="00536819" w:rsidRPr="00674E91" w:rsidRDefault="00570E5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27-15.22</w:t>
            </w:r>
          </w:p>
        </w:tc>
        <w:tc>
          <w:tcPr>
            <w:tcW w:w="0" w:type="auto"/>
            <w:vAlign w:val="center"/>
          </w:tcPr>
          <w:p w:rsidR="00536819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90-17.89</w:t>
            </w:r>
          </w:p>
        </w:tc>
      </w:tr>
      <w:tr w:rsidR="00536819" w:rsidRPr="00674E91" w:rsidTr="00674E91"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Fossil Point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34-16.36</w:t>
            </w:r>
          </w:p>
        </w:tc>
        <w:tc>
          <w:tcPr>
            <w:tcW w:w="0" w:type="auto"/>
            <w:vAlign w:val="center"/>
          </w:tcPr>
          <w:p w:rsidR="00536819" w:rsidRPr="00674E91" w:rsidRDefault="002F4B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39-20.12</w:t>
            </w:r>
          </w:p>
        </w:tc>
        <w:tc>
          <w:tcPr>
            <w:tcW w:w="0" w:type="auto"/>
            <w:vAlign w:val="center"/>
          </w:tcPr>
          <w:p w:rsidR="00536819" w:rsidRPr="00674E91" w:rsidRDefault="008B578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59-13.74</w:t>
            </w:r>
          </w:p>
        </w:tc>
        <w:tc>
          <w:tcPr>
            <w:tcW w:w="0" w:type="auto"/>
            <w:vAlign w:val="center"/>
          </w:tcPr>
          <w:p w:rsidR="00536819" w:rsidRPr="00674E91" w:rsidRDefault="009903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76-15.74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D0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12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21-15.57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23-19.24</w:t>
            </w:r>
          </w:p>
        </w:tc>
        <w:tc>
          <w:tcPr>
            <w:tcW w:w="0" w:type="auto"/>
            <w:vAlign w:val="center"/>
          </w:tcPr>
          <w:p w:rsidR="00536819" w:rsidRPr="00674E91" w:rsidRDefault="00570E5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5.06-11.91</w:t>
            </w:r>
          </w:p>
        </w:tc>
        <w:tc>
          <w:tcPr>
            <w:tcW w:w="0" w:type="auto"/>
            <w:vAlign w:val="center"/>
          </w:tcPr>
          <w:p w:rsidR="00536819" w:rsidRPr="00674E91" w:rsidRDefault="009E2D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4.67-15.98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lver Salmon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03518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75-15.19</w:t>
            </w:r>
          </w:p>
        </w:tc>
        <w:tc>
          <w:tcPr>
            <w:tcW w:w="0" w:type="auto"/>
            <w:vAlign w:val="center"/>
          </w:tcPr>
          <w:p w:rsidR="00536819" w:rsidRPr="00674E91" w:rsidRDefault="0027503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37-21.61</w:t>
            </w:r>
          </w:p>
        </w:tc>
        <w:tc>
          <w:tcPr>
            <w:tcW w:w="0" w:type="auto"/>
            <w:vAlign w:val="center"/>
          </w:tcPr>
          <w:p w:rsidR="00536819" w:rsidRPr="00674E91" w:rsidRDefault="008B578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71-18.94</w:t>
            </w:r>
          </w:p>
        </w:tc>
        <w:tc>
          <w:tcPr>
            <w:tcW w:w="0" w:type="auto"/>
            <w:vAlign w:val="center"/>
          </w:tcPr>
          <w:p w:rsidR="00536819" w:rsidRPr="00674E91" w:rsidRDefault="009903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80-17.60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D0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14-14.78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11-22.46</w:t>
            </w:r>
          </w:p>
        </w:tc>
        <w:tc>
          <w:tcPr>
            <w:tcW w:w="0" w:type="auto"/>
            <w:vAlign w:val="center"/>
          </w:tcPr>
          <w:p w:rsidR="00536819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5.58-10.23</w:t>
            </w:r>
          </w:p>
        </w:tc>
        <w:tc>
          <w:tcPr>
            <w:tcW w:w="0" w:type="auto"/>
            <w:vAlign w:val="center"/>
          </w:tcPr>
          <w:p w:rsidR="00536819" w:rsidRPr="00674E91" w:rsidRDefault="009E2D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43-17.27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hinitna Bay</w:t>
            </w: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536819" w:rsidRPr="00674E91" w:rsidRDefault="00035185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77-16.26</w:t>
            </w:r>
          </w:p>
        </w:tc>
        <w:tc>
          <w:tcPr>
            <w:tcW w:w="0" w:type="auto"/>
            <w:vAlign w:val="center"/>
          </w:tcPr>
          <w:p w:rsidR="00536819" w:rsidRPr="00674E91" w:rsidRDefault="0027503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86-23.22</w:t>
            </w:r>
          </w:p>
        </w:tc>
        <w:tc>
          <w:tcPr>
            <w:tcW w:w="0" w:type="auto"/>
            <w:vAlign w:val="center"/>
          </w:tcPr>
          <w:p w:rsidR="00536819" w:rsidRPr="00674E91" w:rsidRDefault="008B578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8.69-34</w:t>
            </w:r>
            <w:r w:rsidR="007015AF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536819" w:rsidRPr="00674E91" w:rsidRDefault="00990342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68</w:t>
            </w:r>
          </w:p>
        </w:tc>
        <w:tc>
          <w:tcPr>
            <w:tcW w:w="0" w:type="auto"/>
            <w:vAlign w:val="center"/>
          </w:tcPr>
          <w:p w:rsidR="00536819" w:rsidRPr="00674E91" w:rsidRDefault="00D06506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7.17-18.69</w:t>
            </w:r>
          </w:p>
        </w:tc>
      </w:tr>
      <w:tr w:rsidR="00536819" w:rsidRPr="00674E91" w:rsidTr="00674E91"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536819" w:rsidRPr="00674E91" w:rsidRDefault="00CD0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0" w:type="auto"/>
            <w:vAlign w:val="center"/>
          </w:tcPr>
          <w:p w:rsidR="00536819" w:rsidRPr="00674E91" w:rsidRDefault="00206BE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20-15.21</w:t>
            </w:r>
          </w:p>
        </w:tc>
        <w:tc>
          <w:tcPr>
            <w:tcW w:w="0" w:type="auto"/>
            <w:vAlign w:val="center"/>
          </w:tcPr>
          <w:p w:rsidR="00536819" w:rsidRPr="00674E91" w:rsidRDefault="00947BA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0" w:type="auto"/>
            <w:vAlign w:val="center"/>
          </w:tcPr>
          <w:p w:rsidR="00536819" w:rsidRPr="00674E91" w:rsidRDefault="0013326F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92-20.42</w:t>
            </w:r>
          </w:p>
        </w:tc>
        <w:tc>
          <w:tcPr>
            <w:tcW w:w="0" w:type="auto"/>
            <w:vAlign w:val="center"/>
          </w:tcPr>
          <w:p w:rsidR="00536819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0" w:type="auto"/>
            <w:vAlign w:val="center"/>
          </w:tcPr>
          <w:p w:rsidR="00536819" w:rsidRPr="00674E91" w:rsidRDefault="0093407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4.43-8.18</w:t>
            </w:r>
          </w:p>
        </w:tc>
        <w:tc>
          <w:tcPr>
            <w:tcW w:w="0" w:type="auto"/>
            <w:vAlign w:val="center"/>
          </w:tcPr>
          <w:p w:rsidR="00536819" w:rsidRPr="00674E91" w:rsidRDefault="009E2D2D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0" w:type="auto"/>
            <w:vAlign w:val="center"/>
          </w:tcPr>
          <w:p w:rsidR="00536819" w:rsidRPr="00674E91" w:rsidRDefault="00EF254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6.70-19.72</w:t>
            </w:r>
          </w:p>
        </w:tc>
      </w:tr>
      <w:tr w:rsidR="00536819" w:rsidRPr="00674E91" w:rsidTr="00674E91">
        <w:tc>
          <w:tcPr>
            <w:tcW w:w="0" w:type="auto"/>
            <w:gridSpan w:val="11"/>
            <w:vAlign w:val="center"/>
          </w:tcPr>
          <w:p w:rsidR="00536819" w:rsidRPr="00674E91" w:rsidRDefault="00536819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ytilin</w:t>
            </w:r>
          </w:p>
        </w:tc>
        <w:tc>
          <w:tcPr>
            <w:tcW w:w="0" w:type="auto"/>
            <w:gridSpan w:val="2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Park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tmai</w:t>
            </w: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Takli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09390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1-17.86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31-17.78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35-19.13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73-14.78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ukak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69550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0" w:type="auto"/>
            <w:vAlign w:val="center"/>
          </w:tcPr>
          <w:p w:rsidR="00BE4D40" w:rsidRPr="00674E91" w:rsidRDefault="00DB7D8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86-17.45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9.39-34</w:t>
            </w:r>
            <w:r w:rsidR="00D46B25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325A0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63-19.09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72-15.28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Kaflia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09390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0" w:type="auto"/>
            <w:vAlign w:val="center"/>
          </w:tcPr>
          <w:p w:rsidR="00BE4D40" w:rsidRPr="00674E91" w:rsidRDefault="00DB7D8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89-21.17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37-13.27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1A1E8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91-22.11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71-15.13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Lake Clark</w:t>
            </w: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Fossil Point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09390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0" w:type="auto"/>
            <w:vAlign w:val="center"/>
          </w:tcPr>
          <w:p w:rsidR="00BE4D40" w:rsidRPr="00674E91" w:rsidRDefault="00DB7D8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02-17.25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16-14.57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325A0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69-15.71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52-13.83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Silver Salmon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69550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45-16.61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0.02-14.43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325A0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55-18.00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67-15.73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Chinitna Bay</w:t>
            </w: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:rsidR="00BE4D40" w:rsidRPr="00674E91" w:rsidRDefault="00695508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0" w:type="auto"/>
            <w:vAlign w:val="center"/>
          </w:tcPr>
          <w:p w:rsidR="00BE4D40" w:rsidRPr="00674E91" w:rsidRDefault="00DB7D8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3.97-34</w:t>
            </w:r>
            <w:r w:rsidR="00FD4346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center"/>
          </w:tcPr>
          <w:p w:rsidR="00BE4D40" w:rsidRPr="00674E91" w:rsidRDefault="00B86BE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43-34</w:t>
            </w:r>
            <w:r w:rsidR="00D46B25" w:rsidRPr="00674E9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BE4D40" w:rsidRPr="00674E91" w:rsidTr="00674E91">
        <w:trPr>
          <w:gridAfter w:val="4"/>
        </w:trPr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E4D40" w:rsidRPr="00674E91" w:rsidRDefault="00BE4D4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:rsidR="00BE4D40" w:rsidRPr="00674E91" w:rsidRDefault="00325A0A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0" w:type="auto"/>
            <w:vAlign w:val="center"/>
          </w:tcPr>
          <w:p w:rsidR="00BE4D40" w:rsidRPr="00674E91" w:rsidRDefault="001D2CD0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15-19.24</w:t>
            </w:r>
          </w:p>
        </w:tc>
        <w:tc>
          <w:tcPr>
            <w:tcW w:w="0" w:type="auto"/>
            <w:vAlign w:val="center"/>
          </w:tcPr>
          <w:p w:rsidR="00BE4D40" w:rsidRPr="00674E91" w:rsidRDefault="002A15E1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0" w:type="auto"/>
            <w:vAlign w:val="center"/>
          </w:tcPr>
          <w:p w:rsidR="00BE4D40" w:rsidRPr="00674E91" w:rsidRDefault="00E8636B" w:rsidP="00674E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1">
              <w:rPr>
                <w:rFonts w:ascii="Times New Roman" w:hAnsi="Times New Roman" w:cs="Times New Roman"/>
                <w:sz w:val="24"/>
                <w:szCs w:val="24"/>
              </w:rPr>
              <w:t>11.33-14.66</w:t>
            </w:r>
          </w:p>
        </w:tc>
      </w:tr>
    </w:tbl>
    <w:p w:rsidR="00731D4F" w:rsidRDefault="00731D4F"/>
    <w:sectPr w:rsidR="00731D4F" w:rsidSect="000138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9AF"/>
    <w:rsid w:val="00013885"/>
    <w:rsid w:val="00035185"/>
    <w:rsid w:val="00041A05"/>
    <w:rsid w:val="00075D6C"/>
    <w:rsid w:val="00093900"/>
    <w:rsid w:val="000A0238"/>
    <w:rsid w:val="000A5A74"/>
    <w:rsid w:val="000F5E5C"/>
    <w:rsid w:val="00105ED2"/>
    <w:rsid w:val="00107167"/>
    <w:rsid w:val="0013326F"/>
    <w:rsid w:val="00147F13"/>
    <w:rsid w:val="00152981"/>
    <w:rsid w:val="00152F7D"/>
    <w:rsid w:val="00167932"/>
    <w:rsid w:val="00170D40"/>
    <w:rsid w:val="001A1930"/>
    <w:rsid w:val="001A1E81"/>
    <w:rsid w:val="001D2CD0"/>
    <w:rsid w:val="001F4FE8"/>
    <w:rsid w:val="001F7DAD"/>
    <w:rsid w:val="00206BEF"/>
    <w:rsid w:val="002221EA"/>
    <w:rsid w:val="002533D1"/>
    <w:rsid w:val="00253F59"/>
    <w:rsid w:val="00275032"/>
    <w:rsid w:val="00280A70"/>
    <w:rsid w:val="002960EE"/>
    <w:rsid w:val="002A15E1"/>
    <w:rsid w:val="002A664D"/>
    <w:rsid w:val="002E64EB"/>
    <w:rsid w:val="002F2165"/>
    <w:rsid w:val="002F4B42"/>
    <w:rsid w:val="00325A0A"/>
    <w:rsid w:val="00344463"/>
    <w:rsid w:val="00382807"/>
    <w:rsid w:val="003D27A8"/>
    <w:rsid w:val="00426904"/>
    <w:rsid w:val="0043359A"/>
    <w:rsid w:val="004541EA"/>
    <w:rsid w:val="004B0EF2"/>
    <w:rsid w:val="004B76F8"/>
    <w:rsid w:val="004F42CE"/>
    <w:rsid w:val="005157F6"/>
    <w:rsid w:val="005239FD"/>
    <w:rsid w:val="00535CB1"/>
    <w:rsid w:val="00536819"/>
    <w:rsid w:val="00570E59"/>
    <w:rsid w:val="005823B2"/>
    <w:rsid w:val="0061246A"/>
    <w:rsid w:val="0061575E"/>
    <w:rsid w:val="0062082D"/>
    <w:rsid w:val="006276A1"/>
    <w:rsid w:val="006669D3"/>
    <w:rsid w:val="00670FD0"/>
    <w:rsid w:val="00674E91"/>
    <w:rsid w:val="00683C25"/>
    <w:rsid w:val="00690E56"/>
    <w:rsid w:val="00691C37"/>
    <w:rsid w:val="00695508"/>
    <w:rsid w:val="006B6B74"/>
    <w:rsid w:val="006C5DD3"/>
    <w:rsid w:val="006C63B6"/>
    <w:rsid w:val="006E757C"/>
    <w:rsid w:val="007015AF"/>
    <w:rsid w:val="00731D4F"/>
    <w:rsid w:val="00776E11"/>
    <w:rsid w:val="00785349"/>
    <w:rsid w:val="007A5E0C"/>
    <w:rsid w:val="007C06FA"/>
    <w:rsid w:val="007C2EBF"/>
    <w:rsid w:val="00826E73"/>
    <w:rsid w:val="008343DB"/>
    <w:rsid w:val="0083761E"/>
    <w:rsid w:val="0086147A"/>
    <w:rsid w:val="00863A5F"/>
    <w:rsid w:val="008B5786"/>
    <w:rsid w:val="00902007"/>
    <w:rsid w:val="009177CC"/>
    <w:rsid w:val="00934078"/>
    <w:rsid w:val="00940A46"/>
    <w:rsid w:val="009436DB"/>
    <w:rsid w:val="00947BAB"/>
    <w:rsid w:val="0097285D"/>
    <w:rsid w:val="00990342"/>
    <w:rsid w:val="009A022D"/>
    <w:rsid w:val="009A28EC"/>
    <w:rsid w:val="009A41BE"/>
    <w:rsid w:val="009B1B4D"/>
    <w:rsid w:val="009D66F4"/>
    <w:rsid w:val="009E2D2D"/>
    <w:rsid w:val="00A50662"/>
    <w:rsid w:val="00A527EC"/>
    <w:rsid w:val="00A544FF"/>
    <w:rsid w:val="00AC6190"/>
    <w:rsid w:val="00B11F1F"/>
    <w:rsid w:val="00B442B3"/>
    <w:rsid w:val="00B86BEB"/>
    <w:rsid w:val="00BA10ED"/>
    <w:rsid w:val="00BA75DF"/>
    <w:rsid w:val="00BD087C"/>
    <w:rsid w:val="00BE4D40"/>
    <w:rsid w:val="00BF6DCB"/>
    <w:rsid w:val="00C02F02"/>
    <w:rsid w:val="00C20069"/>
    <w:rsid w:val="00C355EC"/>
    <w:rsid w:val="00C4136F"/>
    <w:rsid w:val="00C50AF7"/>
    <w:rsid w:val="00C5377F"/>
    <w:rsid w:val="00C55062"/>
    <w:rsid w:val="00C64E96"/>
    <w:rsid w:val="00C71366"/>
    <w:rsid w:val="00CA3241"/>
    <w:rsid w:val="00CC01C2"/>
    <w:rsid w:val="00CD0BAB"/>
    <w:rsid w:val="00D042AE"/>
    <w:rsid w:val="00D06506"/>
    <w:rsid w:val="00D20957"/>
    <w:rsid w:val="00D259AF"/>
    <w:rsid w:val="00D430FA"/>
    <w:rsid w:val="00D46B25"/>
    <w:rsid w:val="00D94841"/>
    <w:rsid w:val="00D948C6"/>
    <w:rsid w:val="00DA0494"/>
    <w:rsid w:val="00DA7A2D"/>
    <w:rsid w:val="00DB420D"/>
    <w:rsid w:val="00DB7D8B"/>
    <w:rsid w:val="00DE5328"/>
    <w:rsid w:val="00DF610F"/>
    <w:rsid w:val="00E03605"/>
    <w:rsid w:val="00E10A56"/>
    <w:rsid w:val="00E10B56"/>
    <w:rsid w:val="00E30949"/>
    <w:rsid w:val="00E644BD"/>
    <w:rsid w:val="00E7448C"/>
    <w:rsid w:val="00E8636B"/>
    <w:rsid w:val="00EB06D5"/>
    <w:rsid w:val="00EE7DB3"/>
    <w:rsid w:val="00EF254A"/>
    <w:rsid w:val="00F101AA"/>
    <w:rsid w:val="00F80556"/>
    <w:rsid w:val="00F8404E"/>
    <w:rsid w:val="00F93559"/>
    <w:rsid w:val="00FD4346"/>
    <w:rsid w:val="00FE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5E7505-DE36-407E-9FC7-545CD272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EE7DB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, Lizabeth</dc:creator>
  <cp:keywords/>
  <dc:description/>
  <cp:lastModifiedBy>Katrina Edgar</cp:lastModifiedBy>
  <cp:revision>3</cp:revision>
  <dcterms:created xsi:type="dcterms:W3CDTF">2018-08-23T00:20:00Z</dcterms:created>
  <dcterms:modified xsi:type="dcterms:W3CDTF">2018-08-23T00:22:00Z</dcterms:modified>
</cp:coreProperties>
</file>